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E2D4F" w14:textId="77777777" w:rsidR="00827CCC" w:rsidRPr="00593685" w:rsidRDefault="00827CCC" w:rsidP="00827CCC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593685">
        <w:rPr>
          <w:rStyle w:val="Strong"/>
          <w:rFonts w:asciiTheme="minorHAnsi" w:hAnsiTheme="minorHAnsi" w:cstheme="minorHAnsi"/>
        </w:rPr>
        <w:t>Table 1. Question prompts for semi-structured interview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827CCC" w:rsidRPr="00593685" w14:paraId="0F3268CE" w14:textId="77777777" w:rsidTr="00A856D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D3EE3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93685">
              <w:rPr>
                <w:rFonts w:asciiTheme="minorHAnsi" w:eastAsia="Times New Roman" w:hAnsiTheme="minorHAnsi" w:cstheme="minorHAnsi"/>
                <w:b/>
                <w:bCs/>
              </w:rPr>
              <w:t>Semi-structured Question prompts</w:t>
            </w:r>
          </w:p>
        </w:tc>
      </w:tr>
      <w:tr w:rsidR="00827CCC" w:rsidRPr="00593685" w14:paraId="2D25B58F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B4E40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1. Can you tell me about your involvement in the Christchurch Muslim community before and after the attacks, i.e., before you started your professional role?</w:t>
            </w:r>
          </w:p>
        </w:tc>
      </w:tr>
      <w:tr w:rsidR="00827CCC" w:rsidRPr="00593685" w14:paraId="5D460E84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2ED4B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2. Can you explain your role(s) working with the Muslim community after the March 15 attacks?</w:t>
            </w:r>
          </w:p>
        </w:tc>
      </w:tr>
      <w:tr w:rsidR="00827CCC" w:rsidRPr="00593685" w14:paraId="36A13D22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7C79A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3. What have been some advantages of using Muslim staff for your role(s)? Generally, and for you personally?</w:t>
            </w:r>
          </w:p>
        </w:tc>
      </w:tr>
      <w:tr w:rsidR="00827CCC" w:rsidRPr="00593685" w14:paraId="0841855A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30130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4. How do you deal with seeing clients at social events?</w:t>
            </w:r>
          </w:p>
        </w:tc>
      </w:tr>
      <w:tr w:rsidR="00827CCC" w:rsidRPr="00593685" w14:paraId="6DDD5532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58B49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5. Has your professional role affected your relationships in the community?</w:t>
            </w:r>
          </w:p>
        </w:tc>
      </w:tr>
      <w:tr w:rsidR="00827CCC" w:rsidRPr="00593685" w14:paraId="0ED56CD6" w14:textId="77777777" w:rsidTr="00A856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A4BA9" w14:textId="77777777" w:rsidR="00827CCC" w:rsidRPr="00593685" w:rsidRDefault="00827CCC" w:rsidP="00A856D8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93685">
              <w:rPr>
                <w:rFonts w:asciiTheme="minorHAnsi" w:eastAsia="Times New Roman" w:hAnsiTheme="minorHAnsi" w:cstheme="minorHAnsi"/>
              </w:rPr>
              <w:t>6. How well do you think you have been supported in your role to deal with these dual relationship challenges? E.g., Did you receive supervision as part of your job?</w:t>
            </w:r>
          </w:p>
        </w:tc>
      </w:tr>
    </w:tbl>
    <w:p w14:paraId="2CBD0A70" w14:textId="77777777" w:rsidR="00827CCC" w:rsidRDefault="00827CCC" w:rsidP="00827CCC">
      <w:pPr>
        <w:spacing w:after="200" w:line="360" w:lineRule="auto"/>
        <w:jc w:val="both"/>
        <w:rPr>
          <w:rFonts w:asciiTheme="minorHAnsi" w:eastAsia="MS Mincho" w:hAnsiTheme="minorHAnsi" w:cstheme="minorHAnsi"/>
          <w:kern w:val="0"/>
          <w:szCs w:val="24"/>
          <w14:ligatures w14:val="none"/>
        </w:rPr>
      </w:pPr>
    </w:p>
    <w:p w14:paraId="6B46231B" w14:textId="77777777" w:rsidR="00827CCC" w:rsidRDefault="00827CCC" w:rsidP="00827CCC">
      <w:pPr>
        <w:spacing w:after="200" w:line="360" w:lineRule="auto"/>
        <w:jc w:val="both"/>
        <w:rPr>
          <w:rFonts w:asciiTheme="minorHAnsi" w:eastAsia="MS Mincho" w:hAnsiTheme="minorHAnsi" w:cstheme="minorHAnsi"/>
          <w:kern w:val="0"/>
          <w:szCs w:val="24"/>
          <w14:ligatures w14:val="none"/>
        </w:rPr>
      </w:pPr>
    </w:p>
    <w:p w14:paraId="7CBDBA64" w14:textId="77777777" w:rsidR="00827CCC" w:rsidRDefault="00827CCC" w:rsidP="00827CCC">
      <w:pPr>
        <w:spacing w:after="200" w:line="360" w:lineRule="auto"/>
        <w:jc w:val="both"/>
        <w:rPr>
          <w:rFonts w:asciiTheme="minorHAnsi" w:eastAsia="MS Mincho" w:hAnsiTheme="minorHAnsi" w:cstheme="minorHAnsi"/>
          <w:kern w:val="0"/>
          <w:szCs w:val="24"/>
          <w14:ligatures w14:val="none"/>
        </w:rPr>
      </w:pPr>
    </w:p>
    <w:p w14:paraId="15A48AA3" w14:textId="77777777" w:rsidR="00827CCC" w:rsidRDefault="00827CCC" w:rsidP="00827CCC">
      <w:pPr>
        <w:spacing w:after="200" w:line="360" w:lineRule="auto"/>
        <w:jc w:val="both"/>
        <w:rPr>
          <w:rFonts w:asciiTheme="minorHAnsi" w:eastAsia="MS Mincho" w:hAnsiTheme="minorHAnsi" w:cstheme="minorHAnsi"/>
          <w:kern w:val="0"/>
          <w:szCs w:val="24"/>
          <w14:ligatures w14:val="none"/>
        </w:rPr>
      </w:pPr>
    </w:p>
    <w:p w14:paraId="64674FE0" w14:textId="77777777" w:rsidR="00827CCC" w:rsidRDefault="00827CCC" w:rsidP="00827CCC">
      <w:pPr>
        <w:spacing w:after="200" w:line="360" w:lineRule="auto"/>
        <w:jc w:val="both"/>
        <w:rPr>
          <w:rFonts w:asciiTheme="minorHAnsi" w:eastAsia="MS Mincho" w:hAnsiTheme="minorHAnsi" w:cstheme="minorHAnsi"/>
          <w:kern w:val="0"/>
          <w:szCs w:val="24"/>
          <w14:ligatures w14:val="none"/>
        </w:rPr>
      </w:pPr>
    </w:p>
    <w:p w14:paraId="686C4D75" w14:textId="77777777" w:rsidR="001F4E9B" w:rsidRPr="00827CCC" w:rsidRDefault="004A17F7">
      <w:pPr>
        <w:rPr>
          <w:rFonts w:asciiTheme="minorHAnsi" w:hAnsiTheme="minorHAnsi" w:cstheme="minorHAnsi"/>
          <w:szCs w:val="24"/>
        </w:rPr>
      </w:pPr>
      <w:bookmarkStart w:id="0" w:name="_GoBack"/>
      <w:bookmarkEnd w:id="0"/>
    </w:p>
    <w:sectPr w:rsidR="001F4E9B" w:rsidRPr="00827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CCC"/>
    <w:rsid w:val="0036326C"/>
    <w:rsid w:val="003D1ECA"/>
    <w:rsid w:val="0044695B"/>
    <w:rsid w:val="00505CE6"/>
    <w:rsid w:val="00512574"/>
    <w:rsid w:val="005577D3"/>
    <w:rsid w:val="00580203"/>
    <w:rsid w:val="00827CCC"/>
    <w:rsid w:val="009605C4"/>
    <w:rsid w:val="009D0E87"/>
    <w:rsid w:val="00C75C2D"/>
    <w:rsid w:val="00F0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49A9F"/>
  <w15:chartTrackingRefBased/>
  <w15:docId w15:val="{BB51E1E2-04A7-4ECC-8314-0F0F3674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CCC"/>
    <w:rPr>
      <w:rFonts w:ascii="Times New Roman" w:hAnsi="Times New Roman" w:cs="Times New Roman"/>
      <w:kern w:val="2"/>
      <w:sz w:val="24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27CCC"/>
    <w:rPr>
      <w:szCs w:val="24"/>
    </w:rPr>
  </w:style>
  <w:style w:type="character" w:styleId="Strong">
    <w:name w:val="Strong"/>
    <w:basedOn w:val="DefaultParagraphFont"/>
    <w:uiPriority w:val="22"/>
    <w:qFormat/>
    <w:rsid w:val="00827CCC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827CCC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6F7544FFB0D4A93D2D5F145DBB4ED" ma:contentTypeVersion="18" ma:contentTypeDescription="Create a new document." ma:contentTypeScope="" ma:versionID="85e412f6eaa269e07bcbda6f8fddd6fe">
  <xsd:schema xmlns:xsd="http://www.w3.org/2001/XMLSchema" xmlns:xs="http://www.w3.org/2001/XMLSchema" xmlns:p="http://schemas.microsoft.com/office/2006/metadata/properties" xmlns:ns3="8918cb29-2cdb-47ae-b599-31596f6689be" xmlns:ns4="3124f004-fbf8-4c10-80e1-94e4c15ec3ac" targetNamespace="http://schemas.microsoft.com/office/2006/metadata/properties" ma:root="true" ma:fieldsID="5f4932632b0f3374e3665ff1c82a111e" ns3:_="" ns4:_="">
    <xsd:import namespace="8918cb29-2cdb-47ae-b599-31596f6689be"/>
    <xsd:import namespace="3124f004-fbf8-4c10-80e1-94e4c15ec3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8cb29-2cdb-47ae-b599-31596f668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24f004-fbf8-4c10-80e1-94e4c15ec3a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18cb29-2cdb-47ae-b599-31596f6689be" xsi:nil="true"/>
  </documentManagement>
</p:properties>
</file>

<file path=customXml/itemProps1.xml><?xml version="1.0" encoding="utf-8"?>
<ds:datastoreItem xmlns:ds="http://schemas.openxmlformats.org/officeDocument/2006/customXml" ds:itemID="{68E4DAA4-2220-48DB-9CD4-C157285C1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8cb29-2cdb-47ae-b599-31596f6689be"/>
    <ds:schemaRef ds:uri="3124f004-fbf8-4c10-80e1-94e4c15ec3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295816-081F-467B-8803-D5A96E81A0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00F55C-ED12-4A7C-A48A-EB73CA990956}">
  <ds:schemaRefs>
    <ds:schemaRef ds:uri="http://schemas.microsoft.com/office/2006/documentManagement/types"/>
    <ds:schemaRef ds:uri="3124f004-fbf8-4c10-80e1-94e4c15ec3ac"/>
    <ds:schemaRef ds:uri="http://schemas.openxmlformats.org/package/2006/metadata/core-properties"/>
    <ds:schemaRef ds:uri="http://purl.org/dc/dcmitype/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8918cb29-2cdb-47ae-b599-31596f6689b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ayya Sulaiman-Hill</dc:creator>
  <cp:keywords/>
  <dc:description/>
  <cp:lastModifiedBy>Ruqayya Sulaiman-Hill</cp:lastModifiedBy>
  <cp:revision>2</cp:revision>
  <dcterms:created xsi:type="dcterms:W3CDTF">2025-02-12T01:05:00Z</dcterms:created>
  <dcterms:modified xsi:type="dcterms:W3CDTF">2025-02-12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6F7544FFB0D4A93D2D5F145DBB4ED</vt:lpwstr>
  </property>
</Properties>
</file>